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FF44C5" w14:textId="77777777" w:rsidR="00F214EB" w:rsidRDefault="000F654F">
      <w:pPr>
        <w:spacing w:afterLines="50" w:after="156"/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b/>
        </w:rPr>
        <w:t>Supplementary</w:t>
      </w:r>
      <w:r>
        <w:rPr>
          <w:rFonts w:ascii="Arial" w:hAnsi="Arial" w:cs="Arial"/>
          <w:b/>
          <w:sz w:val="22"/>
          <w:szCs w:val="24"/>
        </w:rPr>
        <w:t xml:space="preserve"> Table</w:t>
      </w:r>
      <w:r w:rsidR="00026ABA">
        <w:rPr>
          <w:rFonts w:ascii="Arial" w:hAnsi="Arial" w:cs="Arial" w:hint="eastAsia"/>
          <w:b/>
          <w:sz w:val="22"/>
          <w:szCs w:val="24"/>
        </w:rPr>
        <w:t>2</w:t>
      </w:r>
      <w:bookmarkStart w:id="0" w:name="_GoBack"/>
      <w:bookmarkEnd w:id="0"/>
      <w:r>
        <w:rPr>
          <w:rFonts w:ascii="Arial" w:hAnsi="Arial" w:cs="Arial"/>
          <w:b/>
          <w:sz w:val="22"/>
          <w:szCs w:val="24"/>
        </w:rPr>
        <w:t>.</w:t>
      </w:r>
      <w:r>
        <w:rPr>
          <w:rFonts w:ascii="Arial" w:hAnsi="Arial" w:cs="Arial"/>
          <w:sz w:val="22"/>
          <w:szCs w:val="24"/>
        </w:rPr>
        <w:t xml:space="preserve"> </w:t>
      </w:r>
      <w:r>
        <w:rPr>
          <w:rFonts w:ascii="Arial" w:hAnsi="Arial" w:cs="Arial" w:hint="eastAsia"/>
          <w:sz w:val="22"/>
          <w:szCs w:val="24"/>
        </w:rPr>
        <w:t xml:space="preserve"> </w:t>
      </w:r>
      <w:r>
        <w:rPr>
          <w:rFonts w:ascii="Arial" w:hAnsi="Arial" w:cs="Arial"/>
          <w:sz w:val="22"/>
          <w:szCs w:val="24"/>
        </w:rPr>
        <w:t>Real-time polymerase chain reaction primers.</w:t>
      </w:r>
    </w:p>
    <w:tbl>
      <w:tblPr>
        <w:tblStyle w:val="21"/>
        <w:tblW w:w="9331" w:type="dxa"/>
        <w:tblLayout w:type="fixed"/>
        <w:tblLook w:val="04A0" w:firstRow="1" w:lastRow="0" w:firstColumn="1" w:lastColumn="0" w:noHBand="0" w:noVBand="1"/>
      </w:tblPr>
      <w:tblGrid>
        <w:gridCol w:w="1418"/>
        <w:gridCol w:w="3858"/>
        <w:gridCol w:w="4055"/>
      </w:tblGrid>
      <w:tr w:rsidR="00F214EB" w14:paraId="29925393" w14:textId="77777777" w:rsidTr="00261F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39FE2FE1" w14:textId="77777777" w:rsidR="00F214EB" w:rsidRDefault="000F654F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Gene</w:t>
            </w:r>
          </w:p>
        </w:tc>
        <w:tc>
          <w:tcPr>
            <w:tcW w:w="3858" w:type="dxa"/>
            <w:vAlign w:val="center"/>
          </w:tcPr>
          <w:p w14:paraId="677F9D62" w14:textId="77777777" w:rsidR="00F214EB" w:rsidRDefault="000F65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Forward Primer (5’ to 3’)</w:t>
            </w:r>
          </w:p>
        </w:tc>
        <w:tc>
          <w:tcPr>
            <w:tcW w:w="4055" w:type="dxa"/>
            <w:vAlign w:val="center"/>
          </w:tcPr>
          <w:p w14:paraId="25C59FDB" w14:textId="77777777" w:rsidR="00F214EB" w:rsidRDefault="000F65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Reverse Primer (5’ to 3’)</w:t>
            </w:r>
          </w:p>
        </w:tc>
      </w:tr>
      <w:tr w:rsidR="00AD6477" w14:paraId="715A2322" w14:textId="77777777" w:rsidTr="00261F5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</w:tcBorders>
            <w:noWrap/>
          </w:tcPr>
          <w:p w14:paraId="6D9CFF06" w14:textId="77777777" w:rsidR="00AD6477" w:rsidRPr="00261F56" w:rsidRDefault="00AD6477">
            <w:pPr>
              <w:jc w:val="left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261F5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Arg1</w:t>
            </w:r>
          </w:p>
          <w:p w14:paraId="3AF0741A" w14:textId="77777777" w:rsidR="00AD6477" w:rsidRPr="00261F56" w:rsidRDefault="00AD6477">
            <w:pPr>
              <w:jc w:val="left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261F56">
              <w:rPr>
                <w:rFonts w:ascii="Arial" w:hAnsi="Arial" w:cs="Arial" w:hint="eastAsia"/>
                <w:b w:val="0"/>
                <w:bCs w:val="0"/>
                <w:i/>
                <w:iCs/>
                <w:sz w:val="20"/>
                <w:szCs w:val="20"/>
              </w:rPr>
              <w:t>C</w:t>
            </w:r>
            <w:r w:rsidRPr="00261F5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CL17</w:t>
            </w:r>
          </w:p>
          <w:p w14:paraId="35A2EB14" w14:textId="77777777" w:rsidR="00AD6477" w:rsidRPr="00261F56" w:rsidRDefault="00AD6477">
            <w:pPr>
              <w:jc w:val="left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261F56">
              <w:rPr>
                <w:rFonts w:ascii="Arial" w:hAnsi="Arial" w:cs="Arial" w:hint="eastAsia"/>
                <w:b w:val="0"/>
                <w:bCs w:val="0"/>
                <w:i/>
                <w:iCs/>
                <w:sz w:val="20"/>
                <w:szCs w:val="20"/>
              </w:rPr>
              <w:t>C</w:t>
            </w:r>
            <w:r w:rsidRPr="00261F5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CL18</w:t>
            </w:r>
          </w:p>
          <w:p w14:paraId="46212BBE" w14:textId="77777777" w:rsidR="00AD6477" w:rsidRPr="00261F56" w:rsidRDefault="00AD6477">
            <w:pPr>
              <w:jc w:val="left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261F56">
              <w:rPr>
                <w:rFonts w:ascii="Arial" w:hAnsi="Arial" w:cs="Arial" w:hint="eastAsia"/>
                <w:b w:val="0"/>
                <w:bCs w:val="0"/>
                <w:i/>
                <w:iCs/>
                <w:sz w:val="20"/>
                <w:szCs w:val="20"/>
              </w:rPr>
              <w:t>C</w:t>
            </w:r>
            <w:r w:rsidRPr="00261F5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CL22</w:t>
            </w:r>
          </w:p>
          <w:p w14:paraId="0197EAD3" w14:textId="77777777" w:rsidR="00AD6477" w:rsidRPr="00261F56" w:rsidRDefault="00AD6477">
            <w:pPr>
              <w:jc w:val="left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261F56">
              <w:rPr>
                <w:rFonts w:ascii="Arial" w:hAnsi="Arial" w:cs="Arial" w:hint="eastAsia"/>
                <w:b w:val="0"/>
                <w:bCs w:val="0"/>
                <w:i/>
                <w:iCs/>
                <w:sz w:val="20"/>
                <w:szCs w:val="20"/>
              </w:rPr>
              <w:t>C</w:t>
            </w:r>
            <w:r w:rsidRPr="00261F5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D163</w:t>
            </w:r>
          </w:p>
          <w:p w14:paraId="3C18491D" w14:textId="77777777" w:rsidR="00AD6477" w:rsidRPr="00261F56" w:rsidRDefault="00AD6477">
            <w:pPr>
              <w:jc w:val="left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261F56">
              <w:rPr>
                <w:rFonts w:ascii="Arial" w:hAnsi="Arial" w:cs="Arial" w:hint="eastAsia"/>
                <w:b w:val="0"/>
                <w:bCs w:val="0"/>
                <w:i/>
                <w:iCs/>
                <w:sz w:val="20"/>
                <w:szCs w:val="20"/>
              </w:rPr>
              <w:t>C</w:t>
            </w:r>
            <w:r w:rsidRPr="00261F5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D206</w:t>
            </w:r>
          </w:p>
          <w:p w14:paraId="0AB9BAAD" w14:textId="77777777" w:rsidR="00AD6477" w:rsidRPr="00261F56" w:rsidRDefault="00AD6477">
            <w:pPr>
              <w:jc w:val="left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261F56">
              <w:rPr>
                <w:rFonts w:ascii="Arial" w:hAnsi="Arial" w:cs="Arial" w:hint="eastAsia"/>
                <w:b w:val="0"/>
                <w:bCs w:val="0"/>
                <w:i/>
                <w:iCs/>
                <w:sz w:val="20"/>
                <w:szCs w:val="20"/>
              </w:rPr>
              <w:t>C</w:t>
            </w:r>
            <w:r w:rsidRPr="00261F5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OX2</w:t>
            </w:r>
          </w:p>
          <w:p w14:paraId="123B3553" w14:textId="77777777" w:rsidR="00AD6477" w:rsidRPr="00261F56" w:rsidRDefault="00261F56">
            <w:pPr>
              <w:jc w:val="left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261F56">
              <w:rPr>
                <w:rFonts w:ascii="Arial" w:hAnsi="Arial" w:cs="Arial" w:hint="eastAsia"/>
                <w:b w:val="0"/>
                <w:bCs w:val="0"/>
                <w:i/>
                <w:iCs/>
                <w:sz w:val="20"/>
                <w:szCs w:val="20"/>
              </w:rPr>
              <w:t>E</w:t>
            </w:r>
            <w:r w:rsidRPr="00261F5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-cadherin</w:t>
            </w:r>
          </w:p>
          <w:p w14:paraId="047966A8" w14:textId="77777777" w:rsidR="00AD6477" w:rsidRPr="00261F56" w:rsidRDefault="00261F56">
            <w:pPr>
              <w:jc w:val="left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261F56">
              <w:rPr>
                <w:rFonts w:ascii="Arial" w:hAnsi="Arial" w:cs="Arial" w:hint="eastAsia"/>
                <w:b w:val="0"/>
                <w:bCs w:val="0"/>
                <w:i/>
                <w:iCs/>
                <w:sz w:val="20"/>
                <w:szCs w:val="20"/>
              </w:rPr>
              <w:t>G</w:t>
            </w:r>
            <w:r w:rsidRPr="00261F5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APDH</w:t>
            </w:r>
          </w:p>
          <w:p w14:paraId="4063E2AB" w14:textId="77777777" w:rsidR="00261F56" w:rsidRPr="00261F56" w:rsidRDefault="00261F56">
            <w:pPr>
              <w:jc w:val="left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261F56">
              <w:rPr>
                <w:rFonts w:ascii="Arial" w:hAnsi="Arial" w:cs="Arial" w:hint="eastAsia"/>
                <w:b w:val="0"/>
                <w:bCs w:val="0"/>
                <w:i/>
                <w:iCs/>
                <w:sz w:val="20"/>
                <w:szCs w:val="20"/>
              </w:rPr>
              <w:t>I</w:t>
            </w:r>
            <w:r w:rsidRPr="00261F5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L-6</w:t>
            </w:r>
          </w:p>
          <w:p w14:paraId="52FB9755" w14:textId="77777777" w:rsidR="00261F56" w:rsidRPr="00261F56" w:rsidRDefault="00261F56">
            <w:pPr>
              <w:jc w:val="left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261F56">
              <w:rPr>
                <w:rFonts w:ascii="Arial" w:hAnsi="Arial" w:cs="Arial" w:hint="eastAsia"/>
                <w:b w:val="0"/>
                <w:bCs w:val="0"/>
                <w:i/>
                <w:iCs/>
                <w:sz w:val="20"/>
                <w:szCs w:val="20"/>
              </w:rPr>
              <w:t>I</w:t>
            </w:r>
            <w:r w:rsidRPr="00261F5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L-8</w:t>
            </w:r>
          </w:p>
          <w:p w14:paraId="18E97039" w14:textId="77777777" w:rsidR="00261F56" w:rsidRPr="00261F56" w:rsidRDefault="00261F56">
            <w:pPr>
              <w:jc w:val="left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261F56">
              <w:rPr>
                <w:rFonts w:ascii="Arial" w:hAnsi="Arial" w:cs="Arial" w:hint="eastAsia"/>
                <w:b w:val="0"/>
                <w:bCs w:val="0"/>
                <w:i/>
                <w:iCs/>
                <w:sz w:val="20"/>
                <w:szCs w:val="20"/>
              </w:rPr>
              <w:t>I</w:t>
            </w:r>
            <w:r w:rsidRPr="00261F5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L-10</w:t>
            </w:r>
          </w:p>
          <w:p w14:paraId="4E82F41A" w14:textId="77777777" w:rsidR="00261F56" w:rsidRPr="00261F56" w:rsidRDefault="00261F56">
            <w:pPr>
              <w:jc w:val="left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261F56">
              <w:rPr>
                <w:rFonts w:ascii="Arial" w:hAnsi="Arial" w:cs="Arial" w:hint="eastAsia"/>
                <w:b w:val="0"/>
                <w:bCs w:val="0"/>
                <w:i/>
                <w:iCs/>
                <w:sz w:val="20"/>
                <w:szCs w:val="20"/>
              </w:rPr>
              <w:t>i</w:t>
            </w:r>
            <w:r w:rsidRPr="00261F5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NOS</w:t>
            </w:r>
            <w:proofErr w:type="spellEnd"/>
          </w:p>
          <w:p w14:paraId="10DB6888" w14:textId="77777777" w:rsidR="00261F56" w:rsidRPr="00261F56" w:rsidRDefault="00261F56">
            <w:pPr>
              <w:jc w:val="left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261F56">
              <w:rPr>
                <w:rFonts w:ascii="Arial" w:hAnsi="Arial" w:cs="Arial" w:hint="eastAsia"/>
                <w:b w:val="0"/>
                <w:bCs w:val="0"/>
                <w:i/>
                <w:iCs/>
                <w:sz w:val="20"/>
                <w:szCs w:val="20"/>
              </w:rPr>
              <w:t>N</w:t>
            </w:r>
            <w:r w:rsidRPr="00261F5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-cadherin</w:t>
            </w:r>
          </w:p>
          <w:p w14:paraId="4C45F023" w14:textId="77777777" w:rsidR="00261F56" w:rsidRPr="00261F56" w:rsidRDefault="00261F56">
            <w:pPr>
              <w:jc w:val="left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261F56">
              <w:rPr>
                <w:rFonts w:ascii="Arial" w:hAnsi="Arial" w:cs="Arial" w:hint="eastAsia"/>
                <w:b w:val="0"/>
                <w:bCs w:val="0"/>
                <w:i/>
                <w:iCs/>
                <w:sz w:val="20"/>
                <w:szCs w:val="20"/>
              </w:rPr>
              <w:t>S</w:t>
            </w:r>
            <w:r w:rsidRPr="00261F5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lug</w:t>
            </w:r>
          </w:p>
          <w:p w14:paraId="321A5A8A" w14:textId="77777777" w:rsidR="00261F56" w:rsidRPr="00261F56" w:rsidRDefault="00261F56">
            <w:pPr>
              <w:jc w:val="left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261F56">
              <w:rPr>
                <w:rFonts w:ascii="Arial" w:hAnsi="Arial" w:cs="Arial" w:hint="eastAsia"/>
                <w:b w:val="0"/>
                <w:bCs w:val="0"/>
                <w:i/>
                <w:iCs/>
                <w:sz w:val="20"/>
                <w:szCs w:val="20"/>
              </w:rPr>
              <w:t>S</w:t>
            </w:r>
            <w:r w:rsidRPr="00261F5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nail</w:t>
            </w:r>
          </w:p>
          <w:p w14:paraId="38102238" w14:textId="77777777" w:rsidR="00261F56" w:rsidRPr="00261F56" w:rsidRDefault="00261F56">
            <w:pPr>
              <w:jc w:val="left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261F56">
              <w:rPr>
                <w:rFonts w:ascii="Arial" w:hAnsi="Arial" w:cs="Arial" w:hint="eastAsia"/>
                <w:b w:val="0"/>
                <w:bCs w:val="0"/>
                <w:i/>
                <w:iCs/>
                <w:sz w:val="20"/>
                <w:szCs w:val="20"/>
              </w:rPr>
              <w:t>T</w:t>
            </w:r>
            <w:r w:rsidRPr="00261F5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wist</w:t>
            </w:r>
          </w:p>
          <w:p w14:paraId="5DFDA020" w14:textId="77777777" w:rsidR="00261F56" w:rsidRPr="00261F56" w:rsidRDefault="00261F56">
            <w:pPr>
              <w:jc w:val="left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261F56">
              <w:rPr>
                <w:rFonts w:ascii="Arial" w:hAnsi="Arial" w:cs="Arial" w:hint="eastAsia"/>
                <w:b w:val="0"/>
                <w:bCs w:val="0"/>
                <w:i/>
                <w:iCs/>
                <w:sz w:val="20"/>
                <w:szCs w:val="20"/>
              </w:rPr>
              <w:t>V</w:t>
            </w:r>
            <w:r w:rsidRPr="00261F5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imentin</w:t>
            </w:r>
          </w:p>
          <w:p w14:paraId="65F4C709" w14:textId="77777777" w:rsidR="00261F56" w:rsidRPr="00261F56" w:rsidRDefault="00261F56">
            <w:pPr>
              <w:jc w:val="left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261F56">
              <w:rPr>
                <w:rFonts w:ascii="Arial" w:hAnsi="Arial" w:cs="Arial" w:hint="eastAsia"/>
                <w:b w:val="0"/>
                <w:bCs w:val="0"/>
                <w:i/>
                <w:iCs/>
                <w:sz w:val="20"/>
                <w:szCs w:val="20"/>
              </w:rPr>
              <w:t>Z</w:t>
            </w:r>
            <w:r w:rsidRPr="00261F5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EB1</w:t>
            </w:r>
          </w:p>
        </w:tc>
        <w:tc>
          <w:tcPr>
            <w:tcW w:w="3858" w:type="dxa"/>
            <w:tcBorders>
              <w:top w:val="single" w:sz="4" w:space="0" w:color="7F7F7F" w:themeColor="text1" w:themeTint="80"/>
            </w:tcBorders>
          </w:tcPr>
          <w:p w14:paraId="7A84952F" w14:textId="77777777" w:rsidR="00261F56" w:rsidRDefault="00261F56" w:rsidP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GGAAACTTGCATGGACAAC</w:t>
            </w:r>
          </w:p>
          <w:p w14:paraId="4B5C2203" w14:textId="77777777" w:rsidR="00261F56" w:rsidRDefault="00261F56" w:rsidP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GACCCCAACAACAAGAGA</w:t>
            </w:r>
          </w:p>
          <w:p w14:paraId="2891A356" w14:textId="77777777" w:rsidR="00261F56" w:rsidRDefault="00261F56" w:rsidP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TGACTATTCTGAAACCAGCCC</w:t>
            </w:r>
          </w:p>
          <w:p w14:paraId="7633D056" w14:textId="77777777" w:rsidR="00261F56" w:rsidRDefault="00261F56" w:rsidP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"/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Style w:val="1"/>
                <w:rFonts w:ascii="Arial" w:hAnsi="Arial" w:cs="Arial"/>
                <w:i w:val="0"/>
                <w:iCs w:val="0"/>
                <w:sz w:val="20"/>
                <w:szCs w:val="20"/>
              </w:rPr>
              <w:t>AGGACAGAGCATGGATCGCCTACAGA</w:t>
            </w:r>
          </w:p>
          <w:p w14:paraId="3CCC78FD" w14:textId="77777777" w:rsidR="00261F56" w:rsidRDefault="00261F56" w:rsidP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AGAAGGAACTTGTAGCCACAG</w:t>
            </w:r>
          </w:p>
          <w:p w14:paraId="0B4A6498" w14:textId="77777777" w:rsidR="00261F56" w:rsidRDefault="00261F56" w:rsidP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CCAACACCAGCTCCTCAAGA</w:t>
            </w:r>
          </w:p>
          <w:p w14:paraId="4001D729" w14:textId="77777777" w:rsidR="00261F56" w:rsidRDefault="00261F56" w:rsidP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"/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GGCGCTCAGCCATACAG</w:t>
            </w:r>
          </w:p>
          <w:p w14:paraId="21A825B9" w14:textId="77777777" w:rsidR="00261F56" w:rsidRDefault="00261F56" w:rsidP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"/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GACACCCGATTCAAAGTGG</w:t>
            </w:r>
          </w:p>
          <w:p w14:paraId="4ABBFE47" w14:textId="77777777" w:rsidR="00AD6477" w:rsidRDefault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CACCACCAACTGCTTAGC</w:t>
            </w:r>
          </w:p>
          <w:p w14:paraId="2916BBFE" w14:textId="77777777" w:rsidR="00261F56" w:rsidRDefault="00261F56" w:rsidP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CTCCACAAGCGCCTTC</w:t>
            </w:r>
          </w:p>
          <w:p w14:paraId="6836BCB6" w14:textId="77777777" w:rsidR="00261F56" w:rsidRDefault="00261F56" w:rsidP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TTGCCAAGGAGTGCTAAAGA</w:t>
            </w:r>
          </w:p>
          <w:p w14:paraId="16F29039" w14:textId="77777777" w:rsidR="00261F56" w:rsidRDefault="00261F56" w:rsidP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CTTTAAGGGTTACCTGGGTTG</w:t>
            </w:r>
          </w:p>
          <w:p w14:paraId="7293A914" w14:textId="77777777" w:rsidR="00261F56" w:rsidRDefault="00261F56" w:rsidP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CAGTATCACAACCTCAGCAAG</w:t>
            </w:r>
          </w:p>
          <w:p w14:paraId="25CA6452" w14:textId="77777777" w:rsidR="00261F56" w:rsidRDefault="00261F56" w:rsidP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"/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GCGTGAAGGTTTGCCAGTG</w:t>
            </w:r>
          </w:p>
          <w:p w14:paraId="60776199" w14:textId="77777777" w:rsidR="00261F56" w:rsidRDefault="00261F56" w:rsidP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"/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CGGACCCACACATTACCT</w:t>
            </w:r>
          </w:p>
          <w:p w14:paraId="5EE8132E" w14:textId="77777777" w:rsidR="00261F56" w:rsidRDefault="00261F56" w:rsidP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"/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GGATCTCCAGGCTCGAAAG</w:t>
            </w:r>
          </w:p>
          <w:p w14:paraId="0834BB6F" w14:textId="77777777" w:rsidR="00261F56" w:rsidRDefault="00261F56" w:rsidP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"/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AGTCCGCAGTCTTACGAG</w:t>
            </w:r>
          </w:p>
          <w:p w14:paraId="6A073E21" w14:textId="77777777" w:rsidR="000F654F" w:rsidRDefault="000F654F" w:rsidP="000F65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"/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GCCGACGCCATCAACACC</w:t>
            </w:r>
          </w:p>
          <w:p w14:paraId="32E769A8" w14:textId="77777777" w:rsidR="00261F56" w:rsidRPr="00261F56" w:rsidRDefault="000F65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CAGAACCCAACTTGAACGTCACA</w:t>
            </w:r>
          </w:p>
        </w:tc>
        <w:tc>
          <w:tcPr>
            <w:tcW w:w="4055" w:type="dxa"/>
            <w:tcBorders>
              <w:top w:val="single" w:sz="4" w:space="0" w:color="7F7F7F" w:themeColor="text1" w:themeTint="80"/>
            </w:tcBorders>
          </w:tcPr>
          <w:p w14:paraId="72CD1A8F" w14:textId="77777777" w:rsidR="00261F56" w:rsidRDefault="00261F56" w:rsidP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TCCTGGCACATCGGGAATC</w:t>
            </w:r>
          </w:p>
          <w:p w14:paraId="4180D98F" w14:textId="77777777" w:rsidR="00261F56" w:rsidRDefault="00261F56" w:rsidP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GTGGCTCTTCTTCGTCC</w:t>
            </w:r>
          </w:p>
          <w:p w14:paraId="0727154D" w14:textId="77777777" w:rsidR="00261F56" w:rsidRDefault="00261F56" w:rsidP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CGCTGATGTATTTCTGGACCC</w:t>
            </w:r>
          </w:p>
          <w:p w14:paraId="0168CFFE" w14:textId="77777777" w:rsidR="00261F56" w:rsidRDefault="00261F56" w:rsidP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ATGGCAGGGAGGTAGGGCTCCTGA</w:t>
            </w:r>
          </w:p>
          <w:p w14:paraId="2CFFEC69" w14:textId="77777777" w:rsidR="00261F56" w:rsidRDefault="00261F56" w:rsidP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GGCACCAAGCGTTTTGAGCTA</w:t>
            </w:r>
          </w:p>
          <w:p w14:paraId="711D4744" w14:textId="77777777" w:rsidR="00261F56" w:rsidRDefault="00261F56" w:rsidP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AAACGCTCGCGCATTGTCCA</w:t>
            </w:r>
          </w:p>
          <w:p w14:paraId="0B440038" w14:textId="77777777" w:rsidR="00261F56" w:rsidRDefault="00261F56" w:rsidP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CACTTATACTGGTCAAATCCC</w:t>
            </w:r>
          </w:p>
          <w:p w14:paraId="4AC90DA1" w14:textId="77777777" w:rsidR="00261F56" w:rsidRDefault="00261F56" w:rsidP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CCAGAAACGGAGGCCTGAT</w:t>
            </w:r>
          </w:p>
          <w:p w14:paraId="1E1CB68D" w14:textId="77777777" w:rsidR="00AD6477" w:rsidRDefault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CATGGACTGTGGTCATGAG</w:t>
            </w:r>
          </w:p>
          <w:p w14:paraId="4E9409A0" w14:textId="77777777" w:rsidR="00261F56" w:rsidRDefault="00261F56" w:rsidP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CAGGCAACACCAGGAG</w:t>
            </w:r>
          </w:p>
          <w:p w14:paraId="20422721" w14:textId="77777777" w:rsidR="00261F56" w:rsidRDefault="00261F56" w:rsidP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CCCTCTGCACCCAGTTTTC</w:t>
            </w:r>
          </w:p>
          <w:p w14:paraId="24E3D4F6" w14:textId="77777777" w:rsidR="00261F56" w:rsidRDefault="00261F56" w:rsidP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ACATGCGCCTTGATGTCTG</w:t>
            </w:r>
          </w:p>
          <w:p w14:paraId="536DAF24" w14:textId="77777777" w:rsidR="00261F56" w:rsidRDefault="00261F56" w:rsidP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GACCTGCAAGTTAAAATCCC</w:t>
            </w:r>
          </w:p>
          <w:p w14:paraId="31E4E6C0" w14:textId="77777777" w:rsidR="00261F56" w:rsidRDefault="00261F56" w:rsidP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GGCGTTTCATCCATACCACAA</w:t>
            </w:r>
          </w:p>
          <w:p w14:paraId="35751217" w14:textId="77777777" w:rsidR="00261F56" w:rsidRDefault="00261F56" w:rsidP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AGTGAGGGCAAGAAAAAG</w:t>
            </w:r>
          </w:p>
          <w:p w14:paraId="6743DAFD" w14:textId="77777777" w:rsidR="00261F56" w:rsidRDefault="00261F56" w:rsidP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TTCGGATGTGCATCTTGA</w:t>
            </w:r>
          </w:p>
          <w:p w14:paraId="3135058F" w14:textId="77777777" w:rsidR="00261F56" w:rsidRDefault="00261F56" w:rsidP="0026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TGGAGGACCTGGTAGAGG</w:t>
            </w:r>
          </w:p>
          <w:p w14:paraId="5A231D22" w14:textId="77777777" w:rsidR="000F654F" w:rsidRDefault="000F654F" w:rsidP="000F65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CCTCGACGCGGGCTTTGT</w:t>
            </w:r>
          </w:p>
          <w:p w14:paraId="1021878F" w14:textId="77777777" w:rsidR="00261F56" w:rsidRPr="00261F56" w:rsidRDefault="000F65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TTACACCCAGACTGCGTCACA</w:t>
            </w:r>
          </w:p>
        </w:tc>
      </w:tr>
    </w:tbl>
    <w:p w14:paraId="2A02B34F" w14:textId="77777777" w:rsidR="00F214EB" w:rsidRDefault="00F214EB">
      <w:pPr>
        <w:spacing w:afterLines="50" w:after="156"/>
        <w:rPr>
          <w:rFonts w:ascii="Arial" w:hAnsi="Arial" w:cs="Arial"/>
          <w:b/>
        </w:rPr>
      </w:pPr>
    </w:p>
    <w:p w14:paraId="44A59D2A" w14:textId="77777777" w:rsidR="00F214EB" w:rsidRDefault="000F654F">
      <w:pPr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 xml:space="preserve">           </w:t>
      </w:r>
    </w:p>
    <w:sectPr w:rsidR="00F214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37C994" w14:textId="77777777" w:rsidR="00284A9E" w:rsidRDefault="00284A9E" w:rsidP="00E54A6D">
      <w:r>
        <w:separator/>
      </w:r>
    </w:p>
  </w:endnote>
  <w:endnote w:type="continuationSeparator" w:id="0">
    <w:p w14:paraId="2B2464EF" w14:textId="77777777" w:rsidR="00284A9E" w:rsidRDefault="00284A9E" w:rsidP="00E54A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406E92" w14:textId="77777777" w:rsidR="00284A9E" w:rsidRDefault="00284A9E" w:rsidP="00E54A6D">
      <w:r>
        <w:separator/>
      </w:r>
    </w:p>
  </w:footnote>
  <w:footnote w:type="continuationSeparator" w:id="0">
    <w:p w14:paraId="79A516E5" w14:textId="77777777" w:rsidR="00284A9E" w:rsidRDefault="00284A9E" w:rsidP="00E54A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F83"/>
    <w:rsid w:val="00026ABA"/>
    <w:rsid w:val="00037A9F"/>
    <w:rsid w:val="000F654F"/>
    <w:rsid w:val="00261F56"/>
    <w:rsid w:val="00284A9E"/>
    <w:rsid w:val="00292835"/>
    <w:rsid w:val="00590639"/>
    <w:rsid w:val="00667462"/>
    <w:rsid w:val="00893B56"/>
    <w:rsid w:val="00AD6477"/>
    <w:rsid w:val="00B37215"/>
    <w:rsid w:val="00C26168"/>
    <w:rsid w:val="00CD2F83"/>
    <w:rsid w:val="00E265CC"/>
    <w:rsid w:val="00E54A6D"/>
    <w:rsid w:val="00EA74C2"/>
    <w:rsid w:val="00F214EB"/>
    <w:rsid w:val="00F67FB0"/>
    <w:rsid w:val="4AB40A20"/>
    <w:rsid w:val="4CEC4F48"/>
    <w:rsid w:val="64B12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6CE651"/>
  <w15:docId w15:val="{341A181B-4574-4025-84BE-D976F1B81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footnote text"/>
    <w:basedOn w:val="a"/>
    <w:link w:val="a8"/>
    <w:uiPriority w:val="99"/>
    <w:unhideWhenUsed/>
    <w:pPr>
      <w:widowControl/>
      <w:jc w:val="left"/>
    </w:pPr>
    <w:rPr>
      <w:rFonts w:cs="Times New Roman"/>
      <w:kern w:val="0"/>
      <w:sz w:val="20"/>
      <w:szCs w:val="20"/>
    </w:rPr>
  </w:style>
  <w:style w:type="table" w:styleId="-1">
    <w:name w:val="Light Shading Accent 1"/>
    <w:basedOn w:val="a1"/>
    <w:uiPriority w:val="60"/>
    <w:rPr>
      <w:color w:val="2F5496" w:themeColor="accent1" w:themeShade="BF"/>
      <w:sz w:val="22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a8">
    <w:name w:val="脚注文本 字符"/>
    <w:basedOn w:val="a0"/>
    <w:link w:val="a7"/>
    <w:uiPriority w:val="99"/>
    <w:rPr>
      <w:rFonts w:cs="Times New Roman"/>
      <w:kern w:val="0"/>
      <w:sz w:val="20"/>
      <w:szCs w:val="20"/>
    </w:rPr>
  </w:style>
  <w:style w:type="character" w:customStyle="1" w:styleId="1">
    <w:name w:val="不明显强调1"/>
    <w:basedOn w:val="a0"/>
    <w:uiPriority w:val="19"/>
    <w:qFormat/>
    <w:rPr>
      <w:i/>
      <w:iCs/>
    </w:rPr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 Hui</dc:creator>
  <cp:lastModifiedBy>Yuan Hui</cp:lastModifiedBy>
  <cp:revision>6</cp:revision>
  <cp:lastPrinted>2020-01-09T16:10:00Z</cp:lastPrinted>
  <dcterms:created xsi:type="dcterms:W3CDTF">2019-09-29T11:53:00Z</dcterms:created>
  <dcterms:modified xsi:type="dcterms:W3CDTF">2020-01-09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